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1B83D" w14:textId="3FEF1D71" w:rsidR="00354BB3" w:rsidRDefault="00354BB3" w:rsidP="00212E70">
      <w:pPr>
        <w:spacing w:line="360" w:lineRule="auto"/>
        <w:ind w:firstLine="0"/>
        <w:rPr>
          <w:b/>
          <w:bCs/>
        </w:rPr>
      </w:pPr>
      <w:bookmarkStart w:id="0" w:name="Figure_6"/>
      <w:r>
        <w:rPr>
          <w:b/>
          <w:bCs/>
        </w:rPr>
        <w:t>Supplementary figures</w:t>
      </w:r>
      <w:bookmarkStart w:id="1" w:name="_GoBack"/>
      <w:bookmarkEnd w:id="1"/>
    </w:p>
    <w:p w14:paraId="0A1B589F" w14:textId="4B376CB2" w:rsidR="00212E70" w:rsidRPr="00E14FD1" w:rsidRDefault="00354BB3" w:rsidP="00212E70">
      <w:pPr>
        <w:spacing w:line="360" w:lineRule="auto"/>
        <w:ind w:firstLine="0"/>
        <w:rPr>
          <w:rFonts w:asciiTheme="minorHAnsi" w:hAnsiTheme="minorHAnsi" w:cstheme="minorHAnsi"/>
          <w:b/>
          <w:bCs/>
        </w:rPr>
      </w:pPr>
      <w:r w:rsidRPr="00354BB3">
        <w:rPr>
          <w:b/>
          <w:bCs/>
        </w:rPr>
        <w:t>S1</w:t>
      </w:r>
      <w:r>
        <w:t xml:space="preserve"> </w:t>
      </w:r>
      <w:hyperlink w:anchor="FIG_6" w:history="1">
        <w:r w:rsidR="00212E70" w:rsidRPr="00E14FD1">
          <w:rPr>
            <w:rFonts w:asciiTheme="minorHAnsi" w:hAnsiTheme="minorHAnsi" w:cstheme="minorHAnsi"/>
            <w:b/>
            <w:bCs/>
          </w:rPr>
          <w:t>Fig. Ulcerative Colitis discharge rate by age group 2010-2015</w:t>
        </w:r>
      </w:hyperlink>
      <w:r w:rsidR="00487CA5" w:rsidRPr="00E14FD1">
        <w:rPr>
          <w:rFonts w:asciiTheme="minorHAnsi" w:hAnsiTheme="minorHAnsi" w:cstheme="minorHAnsi"/>
          <w:b/>
          <w:bCs/>
        </w:rPr>
        <w:t>. SINAIS-Mexico</w:t>
      </w:r>
    </w:p>
    <w:bookmarkEnd w:id="0"/>
    <w:p w14:paraId="56237559" w14:textId="77777777" w:rsidR="00212E70" w:rsidRPr="00E14FD1" w:rsidRDefault="00212E70" w:rsidP="00212E70">
      <w:pPr>
        <w:ind w:firstLine="0"/>
        <w:rPr>
          <w:rFonts w:asciiTheme="minorHAnsi" w:hAnsiTheme="minorHAnsi" w:cstheme="minorHAnsi"/>
          <w:b/>
          <w:bCs/>
        </w:rPr>
      </w:pPr>
      <w:r w:rsidRPr="00E14FD1">
        <w:rPr>
          <w:rFonts w:asciiTheme="minorHAnsi" w:hAnsiTheme="minorHAnsi" w:cstheme="minorHAnsi"/>
          <w:noProof/>
          <w:lang w:val="es-AR" w:eastAsia="es-AR" w:bidi="ar-SA"/>
        </w:rPr>
        <w:drawing>
          <wp:inline distT="0" distB="0" distL="0" distR="0" wp14:anchorId="48340507" wp14:editId="0EB1ADCB">
            <wp:extent cx="5329555" cy="3083799"/>
            <wp:effectExtent l="0" t="0" r="4445" b="2540"/>
            <wp:docPr id="6" name="Gráfico 305">
              <a:extLst xmlns:a="http://schemas.openxmlformats.org/drawingml/2006/main">
                <a:ext uri="{FF2B5EF4-FFF2-40B4-BE49-F238E27FC236}">
                  <a16:creationId xmlns:a16="http://schemas.microsoft.com/office/drawing/2014/main" id="{7FD48004-3EE7-428B-A53E-F8D11181AA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959A9E8" w14:textId="054ED1A9" w:rsidR="00212E70" w:rsidRPr="00E14FD1" w:rsidRDefault="00212E70" w:rsidP="00212E70">
      <w:pPr>
        <w:pStyle w:val="Descripcin"/>
        <w:keepNext/>
        <w:ind w:firstLine="0"/>
        <w:rPr>
          <w:rFonts w:asciiTheme="minorHAnsi" w:hAnsiTheme="minorHAnsi" w:cstheme="minorHAnsi"/>
          <w:sz w:val="22"/>
          <w:szCs w:val="22"/>
        </w:rPr>
      </w:pPr>
    </w:p>
    <w:p w14:paraId="3BCDF538" w14:textId="6745415B" w:rsidR="003C58A2" w:rsidRPr="00E14FD1" w:rsidRDefault="003C58A2" w:rsidP="003C58A2">
      <w:pPr>
        <w:rPr>
          <w:rFonts w:asciiTheme="minorHAnsi" w:hAnsiTheme="minorHAnsi" w:cstheme="minorHAnsi"/>
        </w:rPr>
      </w:pPr>
    </w:p>
    <w:p w14:paraId="66E91BFE" w14:textId="77777777" w:rsidR="003C58A2" w:rsidRPr="00E14FD1" w:rsidRDefault="003C58A2" w:rsidP="003C58A2">
      <w:pPr>
        <w:rPr>
          <w:rFonts w:asciiTheme="minorHAnsi" w:hAnsiTheme="minorHAnsi" w:cstheme="minorHAnsi"/>
        </w:rPr>
      </w:pPr>
    </w:p>
    <w:p w14:paraId="769C1B23" w14:textId="146A4074" w:rsidR="003C58A2" w:rsidRPr="00E14FD1" w:rsidRDefault="00354BB3" w:rsidP="003C58A2">
      <w:pPr>
        <w:ind w:firstLine="0"/>
        <w:rPr>
          <w:rFonts w:asciiTheme="minorHAnsi" w:hAnsiTheme="minorHAnsi" w:cstheme="minorHAnsi"/>
          <w:b/>
        </w:rPr>
      </w:pPr>
      <w:r w:rsidRPr="00354BB3">
        <w:rPr>
          <w:b/>
          <w:bCs/>
        </w:rPr>
        <w:t>S</w:t>
      </w:r>
      <w:r>
        <w:rPr>
          <w:b/>
          <w:bCs/>
        </w:rPr>
        <w:t>2</w:t>
      </w:r>
      <w:r>
        <w:t xml:space="preserve"> </w:t>
      </w:r>
      <w:r w:rsidR="003C58A2" w:rsidRPr="00E14FD1">
        <w:rPr>
          <w:rFonts w:asciiTheme="minorHAnsi" w:hAnsiTheme="minorHAnsi" w:cstheme="minorHAnsi"/>
          <w:b/>
        </w:rPr>
        <w:t>Fig. Crohn’s disease discharge rate by age group 2010-2015. SINAIS-Mexico</w:t>
      </w:r>
    </w:p>
    <w:p w14:paraId="5DCA000E" w14:textId="77777777" w:rsidR="003C58A2" w:rsidRPr="00E14FD1" w:rsidRDefault="003C58A2" w:rsidP="003C58A2">
      <w:pPr>
        <w:ind w:firstLine="0"/>
        <w:rPr>
          <w:rFonts w:asciiTheme="minorHAnsi" w:hAnsiTheme="minorHAnsi" w:cstheme="minorHAnsi"/>
          <w:b/>
        </w:rPr>
      </w:pPr>
    </w:p>
    <w:p w14:paraId="2970FA1F" w14:textId="77777777" w:rsidR="003C58A2" w:rsidRPr="00E14FD1" w:rsidRDefault="003C58A2" w:rsidP="003C58A2">
      <w:pPr>
        <w:ind w:left="284" w:hanging="284"/>
        <w:jc w:val="both"/>
        <w:rPr>
          <w:rFonts w:asciiTheme="minorHAnsi" w:hAnsiTheme="minorHAnsi" w:cstheme="minorHAnsi"/>
        </w:rPr>
      </w:pPr>
      <w:r w:rsidRPr="00E14FD1">
        <w:rPr>
          <w:rFonts w:asciiTheme="minorHAnsi" w:hAnsiTheme="minorHAnsi" w:cstheme="minorHAnsi"/>
          <w:noProof/>
          <w:lang w:val="es-AR" w:eastAsia="es-AR" w:bidi="ar-SA"/>
        </w:rPr>
        <w:drawing>
          <wp:inline distT="0" distB="0" distL="0" distR="0" wp14:anchorId="6E38335A" wp14:editId="7D16F775">
            <wp:extent cx="5329646" cy="3204754"/>
            <wp:effectExtent l="0" t="0" r="4445" b="15240"/>
            <wp:docPr id="7" name="Gráfico 308">
              <a:extLst xmlns:a="http://schemas.openxmlformats.org/drawingml/2006/main">
                <a:ext uri="{FF2B5EF4-FFF2-40B4-BE49-F238E27FC236}">
                  <a16:creationId xmlns:a16="http://schemas.microsoft.com/office/drawing/2014/main" id="{9E4D5F24-AE04-4710-8E9A-699955C78C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FD7E333" w14:textId="1F286696" w:rsidR="00696046" w:rsidRPr="00E14FD1" w:rsidRDefault="00354BB3">
      <w:pPr>
        <w:rPr>
          <w:rFonts w:asciiTheme="minorHAnsi" w:hAnsiTheme="minorHAnsi" w:cstheme="minorHAnsi"/>
        </w:rPr>
      </w:pPr>
    </w:p>
    <w:p w14:paraId="6BF45764" w14:textId="17C97B6F" w:rsidR="003C58A2" w:rsidRPr="00E14FD1" w:rsidRDefault="003C58A2">
      <w:pPr>
        <w:rPr>
          <w:rFonts w:asciiTheme="minorHAnsi" w:hAnsiTheme="minorHAnsi" w:cstheme="minorHAnsi"/>
        </w:rPr>
      </w:pPr>
    </w:p>
    <w:p w14:paraId="27911E94" w14:textId="77777777" w:rsidR="003C58A2" w:rsidRPr="00E14FD1" w:rsidRDefault="003C58A2">
      <w:pPr>
        <w:rPr>
          <w:rFonts w:asciiTheme="minorHAnsi" w:hAnsiTheme="minorHAnsi" w:cstheme="minorHAnsi"/>
        </w:rPr>
      </w:pPr>
    </w:p>
    <w:p w14:paraId="29F0901C" w14:textId="326AB76E" w:rsidR="003C58A2" w:rsidRPr="00E14FD1" w:rsidRDefault="00354BB3" w:rsidP="003C58A2">
      <w:pPr>
        <w:ind w:firstLine="0"/>
        <w:rPr>
          <w:rFonts w:asciiTheme="minorHAnsi" w:hAnsiTheme="minorHAnsi" w:cstheme="minorHAnsi"/>
          <w:b/>
        </w:rPr>
      </w:pPr>
      <w:r w:rsidRPr="00354BB3">
        <w:rPr>
          <w:b/>
          <w:bCs/>
        </w:rPr>
        <w:lastRenderedPageBreak/>
        <w:t>S</w:t>
      </w:r>
      <w:r>
        <w:rPr>
          <w:b/>
          <w:bCs/>
        </w:rPr>
        <w:t>3</w:t>
      </w:r>
      <w:r>
        <w:t xml:space="preserve"> </w:t>
      </w:r>
      <w:r w:rsidR="003C58A2" w:rsidRPr="00E14FD1">
        <w:rPr>
          <w:rFonts w:asciiTheme="minorHAnsi" w:hAnsiTheme="minorHAnsi" w:cstheme="minorHAnsi"/>
          <w:b/>
        </w:rPr>
        <w:t>Fig. Prevalence of Crohn’s Disease among health system users* by age group from 2010 to 2015. SISPRO-Colombia</w:t>
      </w:r>
    </w:p>
    <w:p w14:paraId="3E3BAF17" w14:textId="77777777" w:rsidR="003C58A2" w:rsidRPr="00E14FD1" w:rsidRDefault="003C58A2" w:rsidP="003C58A2">
      <w:pPr>
        <w:ind w:firstLine="0"/>
        <w:rPr>
          <w:rFonts w:asciiTheme="minorHAnsi" w:hAnsiTheme="minorHAnsi" w:cstheme="minorHAnsi"/>
          <w:b/>
        </w:rPr>
      </w:pPr>
    </w:p>
    <w:p w14:paraId="0CD5411D" w14:textId="77777777" w:rsidR="003C58A2" w:rsidRPr="00E14FD1" w:rsidRDefault="003C58A2" w:rsidP="003C58A2">
      <w:pPr>
        <w:ind w:left="284" w:hanging="284"/>
        <w:jc w:val="both"/>
        <w:rPr>
          <w:rFonts w:asciiTheme="minorHAnsi" w:hAnsiTheme="minorHAnsi" w:cstheme="minorHAnsi"/>
          <w:noProof/>
          <w:lang w:val="es-AR" w:eastAsia="es-AR" w:bidi="ar-SA"/>
        </w:rPr>
      </w:pPr>
      <w:r w:rsidRPr="00E14FD1">
        <w:rPr>
          <w:rFonts w:asciiTheme="minorHAnsi" w:hAnsiTheme="minorHAnsi" w:cstheme="minorHAnsi"/>
          <w:noProof/>
          <w:lang w:val="es-AR" w:eastAsia="es-AR" w:bidi="ar-SA"/>
        </w:rPr>
        <w:drawing>
          <wp:inline distT="0" distB="0" distL="0" distR="0" wp14:anchorId="7EC6837A" wp14:editId="20AEE705">
            <wp:extent cx="5880193" cy="3441700"/>
            <wp:effectExtent l="0" t="0" r="6350" b="6350"/>
            <wp:docPr id="90" name="Gráfico 90">
              <a:extLst xmlns:a="http://schemas.openxmlformats.org/drawingml/2006/main">
                <a:ext uri="{FF2B5EF4-FFF2-40B4-BE49-F238E27FC236}">
                  <a16:creationId xmlns:a16="http://schemas.microsoft.com/office/drawing/2014/main" id="{9E4D5F24-AE04-4710-8E9A-699955C78C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2FBF30" w14:textId="6751A82D" w:rsidR="003C58A2" w:rsidRPr="00E14FD1" w:rsidRDefault="003C58A2" w:rsidP="003C58A2">
      <w:pPr>
        <w:ind w:firstLine="0"/>
        <w:rPr>
          <w:rFonts w:asciiTheme="minorHAnsi" w:hAnsiTheme="minorHAnsi" w:cstheme="minorHAnsi"/>
        </w:rPr>
      </w:pPr>
      <w:r w:rsidRPr="00E14FD1">
        <w:rPr>
          <w:rFonts w:asciiTheme="minorHAnsi" w:hAnsiTheme="minorHAnsi" w:cstheme="minorHAnsi"/>
        </w:rPr>
        <w:t>* Hospital discharge + Emergency visits + Outpatients visits</w:t>
      </w:r>
    </w:p>
    <w:p w14:paraId="42ADC341" w14:textId="77777777" w:rsidR="003C58A2" w:rsidRPr="00E14FD1" w:rsidRDefault="003C58A2" w:rsidP="003C58A2">
      <w:pPr>
        <w:ind w:firstLine="0"/>
        <w:rPr>
          <w:rFonts w:asciiTheme="minorHAnsi" w:hAnsiTheme="minorHAnsi" w:cstheme="minorHAnsi"/>
        </w:rPr>
      </w:pPr>
    </w:p>
    <w:p w14:paraId="55E0846F" w14:textId="12B8D89B" w:rsidR="003C58A2" w:rsidRPr="00E14FD1" w:rsidRDefault="003C58A2">
      <w:pPr>
        <w:rPr>
          <w:rFonts w:asciiTheme="minorHAnsi" w:hAnsiTheme="minorHAnsi" w:cstheme="minorHAnsi"/>
        </w:rPr>
      </w:pPr>
    </w:p>
    <w:p w14:paraId="61A72E5B" w14:textId="49F1232E" w:rsidR="003C58A2" w:rsidRPr="00E14FD1" w:rsidRDefault="00354BB3" w:rsidP="003C58A2">
      <w:pPr>
        <w:keepNext/>
        <w:ind w:right="-943" w:firstLine="0"/>
        <w:rPr>
          <w:rFonts w:asciiTheme="minorHAnsi" w:hAnsiTheme="minorHAnsi" w:cstheme="minorHAnsi"/>
          <w:b/>
          <w:bCs/>
        </w:rPr>
      </w:pPr>
      <w:bookmarkStart w:id="2" w:name="_Ref501296424"/>
      <w:r w:rsidRPr="00354BB3">
        <w:rPr>
          <w:b/>
          <w:bCs/>
        </w:rPr>
        <w:lastRenderedPageBreak/>
        <w:t>S</w:t>
      </w:r>
      <w:r>
        <w:rPr>
          <w:b/>
          <w:bCs/>
        </w:rPr>
        <w:t>4</w:t>
      </w:r>
      <w:r>
        <w:t xml:space="preserve"> </w:t>
      </w:r>
      <w:r w:rsidR="003C58A2" w:rsidRPr="00E14FD1">
        <w:rPr>
          <w:rFonts w:asciiTheme="minorHAnsi" w:hAnsiTheme="minorHAnsi" w:cstheme="minorHAnsi"/>
          <w:b/>
          <w:bCs/>
        </w:rPr>
        <w:t>Fig. Prevalence of Ulcerative Colitis among health system users* by age group from 2010 to 2015</w:t>
      </w:r>
      <w:bookmarkEnd w:id="2"/>
      <w:r w:rsidR="003C58A2" w:rsidRPr="00E14FD1">
        <w:rPr>
          <w:rFonts w:asciiTheme="minorHAnsi" w:hAnsiTheme="minorHAnsi" w:cstheme="minorHAnsi"/>
          <w:b/>
          <w:bCs/>
        </w:rPr>
        <w:t>. SISPRO-Colombia</w:t>
      </w:r>
    </w:p>
    <w:p w14:paraId="6117C0F0" w14:textId="77777777" w:rsidR="003C58A2" w:rsidRPr="00E14FD1" w:rsidRDefault="003C58A2" w:rsidP="003C58A2">
      <w:pPr>
        <w:keepNext/>
        <w:ind w:right="-943" w:firstLine="0"/>
        <w:rPr>
          <w:rFonts w:asciiTheme="minorHAnsi" w:hAnsiTheme="minorHAnsi" w:cstheme="minorHAnsi"/>
          <w:b/>
          <w:bCs/>
        </w:rPr>
      </w:pPr>
    </w:p>
    <w:p w14:paraId="65AA4C85" w14:textId="77777777" w:rsidR="003C58A2" w:rsidRPr="00E14FD1" w:rsidRDefault="003C58A2" w:rsidP="003C58A2">
      <w:pPr>
        <w:ind w:left="284" w:hanging="284"/>
        <w:jc w:val="both"/>
        <w:rPr>
          <w:rFonts w:asciiTheme="minorHAnsi" w:hAnsiTheme="minorHAnsi" w:cstheme="minorHAnsi"/>
          <w:noProof/>
          <w:lang w:val="es-AR" w:eastAsia="es-AR" w:bidi="ar-SA"/>
        </w:rPr>
      </w:pPr>
      <w:r w:rsidRPr="00E14FD1">
        <w:rPr>
          <w:rFonts w:asciiTheme="minorHAnsi" w:hAnsiTheme="minorHAnsi" w:cstheme="minorHAnsi"/>
          <w:noProof/>
          <w:lang w:val="es-AR" w:eastAsia="es-AR" w:bidi="ar-SA"/>
        </w:rPr>
        <w:drawing>
          <wp:inline distT="0" distB="0" distL="0" distR="0" wp14:anchorId="19B5C812" wp14:editId="6DC90F70">
            <wp:extent cx="5913565" cy="3329305"/>
            <wp:effectExtent l="0" t="0" r="11430" b="4445"/>
            <wp:docPr id="88" name="Gráfico 88">
              <a:extLst xmlns:a="http://schemas.openxmlformats.org/drawingml/2006/main">
                <a:ext uri="{FF2B5EF4-FFF2-40B4-BE49-F238E27FC236}">
                  <a16:creationId xmlns:a16="http://schemas.microsoft.com/office/drawing/2014/main" id="{7FD48004-3EE7-428B-A53E-F8D11181AA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14686FF" w14:textId="77777777" w:rsidR="003C58A2" w:rsidRPr="00E14FD1" w:rsidRDefault="003C58A2" w:rsidP="003C58A2">
      <w:pPr>
        <w:ind w:firstLine="0"/>
        <w:rPr>
          <w:rFonts w:asciiTheme="minorHAnsi" w:hAnsiTheme="minorHAnsi" w:cstheme="minorHAnsi"/>
        </w:rPr>
      </w:pPr>
      <w:r w:rsidRPr="00E14FD1">
        <w:rPr>
          <w:rFonts w:asciiTheme="minorHAnsi" w:hAnsiTheme="minorHAnsi" w:cstheme="minorHAnsi"/>
        </w:rPr>
        <w:t>* Hospital discharge + Emergency visits + Outpatients visits</w:t>
      </w:r>
    </w:p>
    <w:p w14:paraId="585A5E37" w14:textId="77777777" w:rsidR="003C58A2" w:rsidRPr="00E14FD1" w:rsidRDefault="003C58A2">
      <w:pPr>
        <w:rPr>
          <w:rFonts w:asciiTheme="minorHAnsi" w:hAnsiTheme="minorHAnsi" w:cstheme="minorHAnsi"/>
        </w:rPr>
      </w:pPr>
    </w:p>
    <w:sectPr w:rsidR="003C58A2" w:rsidRPr="00E14F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E70"/>
    <w:rsid w:val="00212E70"/>
    <w:rsid w:val="00354BB3"/>
    <w:rsid w:val="003C58A2"/>
    <w:rsid w:val="00422DC2"/>
    <w:rsid w:val="00487CA5"/>
    <w:rsid w:val="005A15D7"/>
    <w:rsid w:val="005D6956"/>
    <w:rsid w:val="00892B75"/>
    <w:rsid w:val="00973DFF"/>
    <w:rsid w:val="00B905BC"/>
    <w:rsid w:val="00E1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7D0B"/>
  <w15:chartTrackingRefBased/>
  <w15:docId w15:val="{9B41C933-06E9-414C-8897-C7435D3D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E70"/>
    <w:pPr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212E70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ustin%20Ciapponi\Dropbox\EII\Datos\4.Tablas%20y%20Graficos%20para%20reporte\TablasGRaficos_dummies_Mexico_2010_o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ustin%20Ciapponi\Dropbox\EII\Datos\4.Tablas%20y%20Graficos%20para%20reporte\TablasGRaficos_dummies_Mexico_2010_o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Agustin%20Ciapponi\Dropbox\EII\Datos\4.Tablas%20y%20Graficos%20para%20reporte\TablasGRaficos_dummies_Colombia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Agustin%20Ciapponi\Dropbox\EII\Datos\4.Tablas%20y%20Graficos%20para%20reporte\TablasGRaficos_dummies_Colomb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ficos!$A$63</c:f>
              <c:strCache>
                <c:ptCount val="1"/>
                <c:pt idx="0">
                  <c:v>0-14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3:$G$63</c:f>
              <c:numCache>
                <c:formatCode>0,000</c:formatCode>
                <c:ptCount val="6"/>
                <c:pt idx="0">
                  <c:v>0.118156181711744</c:v>
                </c:pt>
                <c:pt idx="1">
                  <c:v>0.243769892044602</c:v>
                </c:pt>
                <c:pt idx="2">
                  <c:v>5.1258503476039899E-2</c:v>
                </c:pt>
                <c:pt idx="3">
                  <c:v>7.0104279862907098E-2</c:v>
                </c:pt>
                <c:pt idx="4">
                  <c:v>4.8449125532126998E-2</c:v>
                </c:pt>
                <c:pt idx="5">
                  <c:v>3.47090760448914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30-449C-91FD-6C335DF50D38}"/>
            </c:ext>
          </c:extLst>
        </c:ser>
        <c:ser>
          <c:idx val="1"/>
          <c:order val="1"/>
          <c:tx>
            <c:strRef>
              <c:f>graficos!$A$64</c:f>
              <c:strCache>
                <c:ptCount val="1"/>
                <c:pt idx="0">
                  <c:v>15-24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4:$G$64</c:f>
              <c:numCache>
                <c:formatCode>0,000</c:formatCode>
                <c:ptCount val="6"/>
                <c:pt idx="0">
                  <c:v>0.14353788000537801</c:v>
                </c:pt>
                <c:pt idx="1">
                  <c:v>0.143495752054624</c:v>
                </c:pt>
                <c:pt idx="2">
                  <c:v>6.5781746127584501E-2</c:v>
                </c:pt>
                <c:pt idx="3">
                  <c:v>6.7570390229308094E-2</c:v>
                </c:pt>
                <c:pt idx="4">
                  <c:v>7.1003028797082701E-2</c:v>
                </c:pt>
                <c:pt idx="5">
                  <c:v>5.5369240357327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30-449C-91FD-6C335DF50D38}"/>
            </c:ext>
          </c:extLst>
        </c:ser>
        <c:ser>
          <c:idx val="2"/>
          <c:order val="2"/>
          <c:tx>
            <c:strRef>
              <c:f>graficos!$A$65</c:f>
              <c:strCache>
                <c:ptCount val="1"/>
                <c:pt idx="0">
                  <c:v>25-5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5:$G$65</c:f>
              <c:numCache>
                <c:formatCode>0,000</c:formatCode>
                <c:ptCount val="6"/>
                <c:pt idx="0">
                  <c:v>0.62141399270621001</c:v>
                </c:pt>
                <c:pt idx="1">
                  <c:v>0.66042623234778597</c:v>
                </c:pt>
                <c:pt idx="2">
                  <c:v>0.208451247469229</c:v>
                </c:pt>
                <c:pt idx="3">
                  <c:v>0.241564145069776</c:v>
                </c:pt>
                <c:pt idx="4">
                  <c:v>0.240574968159527</c:v>
                </c:pt>
                <c:pt idx="5">
                  <c:v>0.209080862841846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530-449C-91FD-6C335DF50D38}"/>
            </c:ext>
          </c:extLst>
        </c:ser>
        <c:ser>
          <c:idx val="3"/>
          <c:order val="3"/>
          <c:tx>
            <c:strRef>
              <c:f>graficos!$A$66</c:f>
              <c:strCache>
                <c:ptCount val="1"/>
                <c:pt idx="0">
                  <c:v>55-6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6:$G$66</c:f>
              <c:numCache>
                <c:formatCode>0,000</c:formatCode>
                <c:ptCount val="6"/>
                <c:pt idx="0">
                  <c:v>0.15929203756694399</c:v>
                </c:pt>
                <c:pt idx="1">
                  <c:v>0.182395202912805</c:v>
                </c:pt>
                <c:pt idx="2">
                  <c:v>3.84438776070299E-2</c:v>
                </c:pt>
                <c:pt idx="3">
                  <c:v>4.6454643282649297E-2</c:v>
                </c:pt>
                <c:pt idx="4">
                  <c:v>3.7589838774926103E-2</c:v>
                </c:pt>
                <c:pt idx="5">
                  <c:v>5.3716427212332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530-449C-91FD-6C335DF50D38}"/>
            </c:ext>
          </c:extLst>
        </c:ser>
        <c:ser>
          <c:idx val="4"/>
          <c:order val="4"/>
          <c:tx>
            <c:strRef>
              <c:f>graficos!$A$67</c:f>
              <c:strCache>
                <c:ptCount val="1"/>
                <c:pt idx="0">
                  <c:v>65 and mor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7:$G$67</c:f>
              <c:numCache>
                <c:formatCode>0,000</c:formatCode>
                <c:ptCount val="6"/>
                <c:pt idx="0">
                  <c:v>0.21005543415421199</c:v>
                </c:pt>
                <c:pt idx="1">
                  <c:v>0.22043022152969299</c:v>
                </c:pt>
                <c:pt idx="2">
                  <c:v>5.38214286498419E-2</c:v>
                </c:pt>
                <c:pt idx="3">
                  <c:v>7.3482799374372507E-2</c:v>
                </c:pt>
                <c:pt idx="4">
                  <c:v>6.3485061042097404E-2</c:v>
                </c:pt>
                <c:pt idx="5">
                  <c:v>6.7765338944788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530-449C-91FD-6C335DF50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37124320"/>
        <c:axId val="637124880"/>
      </c:lineChart>
      <c:catAx>
        <c:axId val="637124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124880"/>
        <c:crosses val="autoZero"/>
        <c:auto val="1"/>
        <c:lblAlgn val="ctr"/>
        <c:lblOffset val="100"/>
        <c:noMultiLvlLbl val="0"/>
      </c:catAx>
      <c:valAx>
        <c:axId val="6371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sz="1400" b="1">
                    <a:solidFill>
                      <a:schemeClr val="accent1"/>
                    </a:solidFill>
                  </a:rPr>
                  <a:t>Rate/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,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124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ficos!$A$83</c:f>
              <c:strCache>
                <c:ptCount val="1"/>
                <c:pt idx="0">
                  <c:v>0-14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3:$G$83</c:f>
              <c:numCache>
                <c:formatCode>0,000</c:formatCode>
                <c:ptCount val="6"/>
                <c:pt idx="0">
                  <c:v>3.5884470001344503E-2</c:v>
                </c:pt>
                <c:pt idx="1">
                  <c:v>5.2730366718867702E-2</c:v>
                </c:pt>
                <c:pt idx="2">
                  <c:v>4.1861111172099202E-2</c:v>
                </c:pt>
                <c:pt idx="3">
                  <c:v>5.4900942061312803E-2</c:v>
                </c:pt>
                <c:pt idx="4">
                  <c:v>3.4248519772710401E-2</c:v>
                </c:pt>
                <c:pt idx="5">
                  <c:v>5.70220535023217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71-4415-826C-D10F97820A39}"/>
            </c:ext>
          </c:extLst>
        </c:ser>
        <c:ser>
          <c:idx val="1"/>
          <c:order val="1"/>
          <c:tx>
            <c:strRef>
              <c:f>graficos!$A$84</c:f>
              <c:strCache>
                <c:ptCount val="1"/>
                <c:pt idx="0">
                  <c:v>15-24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4:$G$84</c:f>
              <c:numCache>
                <c:formatCode>0,000</c:formatCode>
                <c:ptCount val="6"/>
                <c:pt idx="0">
                  <c:v>5.2513858538552997E-2</c:v>
                </c:pt>
                <c:pt idx="1">
                  <c:v>5.0137069994989E-2</c:v>
                </c:pt>
                <c:pt idx="2">
                  <c:v>5.21128118673072E-2</c:v>
                </c:pt>
                <c:pt idx="3">
                  <c:v>4.8988532916248398E-2</c:v>
                </c:pt>
                <c:pt idx="4">
                  <c:v>4.0095828026587801E-2</c:v>
                </c:pt>
                <c:pt idx="5">
                  <c:v>4.87579877773475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71-4415-826C-D10F97820A39}"/>
            </c:ext>
          </c:extLst>
        </c:ser>
        <c:ser>
          <c:idx val="2"/>
          <c:order val="2"/>
          <c:tx>
            <c:strRef>
              <c:f>graficos!$A$85</c:f>
              <c:strCache>
                <c:ptCount val="1"/>
                <c:pt idx="0">
                  <c:v>25-5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5:$G$85</c:f>
              <c:numCache>
                <c:formatCode>0,000</c:formatCode>
                <c:ptCount val="6"/>
                <c:pt idx="0">
                  <c:v>0.140036956102808</c:v>
                </c:pt>
                <c:pt idx="1">
                  <c:v>0.19190395756702699</c:v>
                </c:pt>
                <c:pt idx="2">
                  <c:v>0.2144314062081</c:v>
                </c:pt>
                <c:pt idx="3">
                  <c:v>0.20524506032152301</c:v>
                </c:pt>
                <c:pt idx="4">
                  <c:v>0.21217375664069399</c:v>
                </c:pt>
                <c:pt idx="5">
                  <c:v>0.21403930227683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71-4415-826C-D10F97820A39}"/>
            </c:ext>
          </c:extLst>
        </c:ser>
        <c:ser>
          <c:idx val="3"/>
          <c:order val="3"/>
          <c:tx>
            <c:strRef>
              <c:f>graficos!$A$86</c:f>
              <c:strCache>
                <c:ptCount val="1"/>
                <c:pt idx="0">
                  <c:v>55-6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6:$G$86</c:f>
              <c:numCache>
                <c:formatCode>0,000</c:formatCode>
                <c:ptCount val="6"/>
                <c:pt idx="0">
                  <c:v>5.0763396587267903E-2</c:v>
                </c:pt>
                <c:pt idx="1">
                  <c:v>6.6561282579554307E-2</c:v>
                </c:pt>
                <c:pt idx="2">
                  <c:v>6.3218820953782506E-2</c:v>
                </c:pt>
                <c:pt idx="3">
                  <c:v>6.41918707178427E-2</c:v>
                </c:pt>
                <c:pt idx="4">
                  <c:v>8.2697645304837503E-2</c:v>
                </c:pt>
                <c:pt idx="5">
                  <c:v>6.85917455172855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E71-4415-826C-D10F97820A39}"/>
            </c:ext>
          </c:extLst>
        </c:ser>
        <c:ser>
          <c:idx val="4"/>
          <c:order val="4"/>
          <c:tx>
            <c:strRef>
              <c:f>graficos!$A$87</c:f>
              <c:strCache>
                <c:ptCount val="1"/>
                <c:pt idx="0">
                  <c:v>65 and mor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7:$G$87</c:f>
              <c:numCache>
                <c:formatCode>0,000</c:formatCode>
                <c:ptCount val="6"/>
                <c:pt idx="0">
                  <c:v>7.5269863905259304E-2</c:v>
                </c:pt>
                <c:pt idx="1">
                  <c:v>7.8663333957655096E-2</c:v>
                </c:pt>
                <c:pt idx="2">
                  <c:v>7.1761904866455797E-2</c:v>
                </c:pt>
                <c:pt idx="3">
                  <c:v>7.7705948763704305E-2</c:v>
                </c:pt>
                <c:pt idx="4">
                  <c:v>9.6062921313700006E-2</c:v>
                </c:pt>
                <c:pt idx="5">
                  <c:v>9.999519527218750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E71-4415-826C-D10F97820A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9851216"/>
        <c:axId val="499851776"/>
      </c:lineChart>
      <c:catAx>
        <c:axId val="499851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851776"/>
        <c:crosses val="autoZero"/>
        <c:auto val="1"/>
        <c:lblAlgn val="ctr"/>
        <c:lblOffset val="100"/>
        <c:noMultiLvlLbl val="0"/>
      </c:catAx>
      <c:valAx>
        <c:axId val="499851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sz="1400" b="1">
                    <a:solidFill>
                      <a:schemeClr val="accent1"/>
                    </a:solidFill>
                  </a:rPr>
                  <a:t>Rate/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,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851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ficos!$A$83</c:f>
              <c:strCache>
                <c:ptCount val="1"/>
                <c:pt idx="0">
                  <c:v>0-14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3:$G$83</c:f>
              <c:numCache>
                <c:formatCode>0,000</c:formatCode>
                <c:ptCount val="6"/>
                <c:pt idx="0">
                  <c:v>0.65480712809855601</c:v>
                </c:pt>
                <c:pt idx="1">
                  <c:v>0.60810604048887296</c:v>
                </c:pt>
                <c:pt idx="2">
                  <c:v>0.38641682185774501</c:v>
                </c:pt>
                <c:pt idx="3">
                  <c:v>0.43717156027527299</c:v>
                </c:pt>
                <c:pt idx="4">
                  <c:v>0.46578194812544499</c:v>
                </c:pt>
                <c:pt idx="5">
                  <c:v>0.375492146249834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AE-417F-86B6-4343B532CF10}"/>
            </c:ext>
          </c:extLst>
        </c:ser>
        <c:ser>
          <c:idx val="1"/>
          <c:order val="1"/>
          <c:tx>
            <c:strRef>
              <c:f>graficos!$A$84</c:f>
              <c:strCache>
                <c:ptCount val="1"/>
                <c:pt idx="0">
                  <c:v>15-24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4:$G$84</c:f>
              <c:numCache>
                <c:formatCode>0,000</c:formatCode>
                <c:ptCount val="6"/>
                <c:pt idx="0">
                  <c:v>0.25269402594407397</c:v>
                </c:pt>
                <c:pt idx="1">
                  <c:v>0.24975783805793</c:v>
                </c:pt>
                <c:pt idx="2">
                  <c:v>0.27907881578614901</c:v>
                </c:pt>
                <c:pt idx="3">
                  <c:v>0.23768550849917799</c:v>
                </c:pt>
                <c:pt idx="4">
                  <c:v>0.346189285768912</c:v>
                </c:pt>
                <c:pt idx="5">
                  <c:v>0.24064690035901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AE-417F-86B6-4343B532CF10}"/>
            </c:ext>
          </c:extLst>
        </c:ser>
        <c:ser>
          <c:idx val="2"/>
          <c:order val="2"/>
          <c:tx>
            <c:strRef>
              <c:f>graficos!$A$85</c:f>
              <c:strCache>
                <c:ptCount val="1"/>
                <c:pt idx="0">
                  <c:v>25-5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5:$G$85</c:f>
              <c:numCache>
                <c:formatCode>0,000</c:formatCode>
                <c:ptCount val="6"/>
                <c:pt idx="0">
                  <c:v>1.188760591615164</c:v>
                </c:pt>
                <c:pt idx="1">
                  <c:v>1.214040273690286</c:v>
                </c:pt>
                <c:pt idx="2">
                  <c:v>1.305230153830605</c:v>
                </c:pt>
                <c:pt idx="3">
                  <c:v>1.2924149524642781</c:v>
                </c:pt>
                <c:pt idx="4">
                  <c:v>1.5106441560825239</c:v>
                </c:pt>
                <c:pt idx="5">
                  <c:v>1.282067107085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6AE-417F-86B6-4343B532CF10}"/>
            </c:ext>
          </c:extLst>
        </c:ser>
        <c:ser>
          <c:idx val="3"/>
          <c:order val="3"/>
          <c:tx>
            <c:strRef>
              <c:f>graficos!$A$86</c:f>
              <c:strCache>
                <c:ptCount val="1"/>
                <c:pt idx="0">
                  <c:v>55-6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6:$G$86</c:f>
              <c:numCache>
                <c:formatCode>0,000</c:formatCode>
                <c:ptCount val="6"/>
                <c:pt idx="0">
                  <c:v>0.39991576279844698</c:v>
                </c:pt>
                <c:pt idx="1">
                  <c:v>0.427846035629671</c:v>
                </c:pt>
                <c:pt idx="2">
                  <c:v>0.44867286537927098</c:v>
                </c:pt>
                <c:pt idx="3">
                  <c:v>0.46263786475732799</c:v>
                </c:pt>
                <c:pt idx="4">
                  <c:v>0.461585714358549</c:v>
                </c:pt>
                <c:pt idx="5">
                  <c:v>0.40868482216142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6AE-417F-86B6-4343B532CF10}"/>
            </c:ext>
          </c:extLst>
        </c:ser>
        <c:ser>
          <c:idx val="4"/>
          <c:order val="4"/>
          <c:tx>
            <c:strRef>
              <c:f>graficos!$A$87</c:f>
              <c:strCache>
                <c:ptCount val="1"/>
                <c:pt idx="0">
                  <c:v>65 and mor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graficos!$B$82:$G$8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87:$G$87</c:f>
              <c:numCache>
                <c:formatCode>0,000</c:formatCode>
                <c:ptCount val="6"/>
                <c:pt idx="0">
                  <c:v>0.50538805188814695</c:v>
                </c:pt>
                <c:pt idx="1">
                  <c:v>0.54078001457760505</c:v>
                </c:pt>
                <c:pt idx="2">
                  <c:v>0.50663538865793201</c:v>
                </c:pt>
                <c:pt idx="3">
                  <c:v>0.562380890645375</c:v>
                </c:pt>
                <c:pt idx="4">
                  <c:v>0.57068779229784194</c:v>
                </c:pt>
                <c:pt idx="5">
                  <c:v>0.40868482216142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6AE-417F-86B6-4343B532CF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70614928"/>
        <c:axId val="270617168"/>
      </c:lineChart>
      <c:catAx>
        <c:axId val="270614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0617168"/>
        <c:crosses val="autoZero"/>
        <c:auto val="1"/>
        <c:lblAlgn val="ctr"/>
        <c:lblOffset val="100"/>
        <c:noMultiLvlLbl val="0"/>
      </c:catAx>
      <c:valAx>
        <c:axId val="270617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sz="1400" b="1">
                    <a:solidFill>
                      <a:schemeClr val="accent1"/>
                    </a:solidFill>
                  </a:rPr>
                  <a:t>Rate/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,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0614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ficos!$A$63</c:f>
              <c:strCache>
                <c:ptCount val="1"/>
                <c:pt idx="0">
                  <c:v>0-14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3:$G$63</c:f>
              <c:numCache>
                <c:formatCode>0,000</c:formatCode>
                <c:ptCount val="6"/>
                <c:pt idx="0">
                  <c:v>0.525164106092466</c:v>
                </c:pt>
                <c:pt idx="1">
                  <c:v>0.60593423320141304</c:v>
                </c:pt>
                <c:pt idx="2">
                  <c:v>0.727751681165419</c:v>
                </c:pt>
                <c:pt idx="3">
                  <c:v>0.70244556529667601</c:v>
                </c:pt>
                <c:pt idx="4">
                  <c:v>0.79518629882677305</c:v>
                </c:pt>
                <c:pt idx="5">
                  <c:v>0.8692332004346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91-4D08-A6E6-3E1C82A31F9F}"/>
            </c:ext>
          </c:extLst>
        </c:ser>
        <c:ser>
          <c:idx val="1"/>
          <c:order val="1"/>
          <c:tx>
            <c:strRef>
              <c:f>graficos!$A$64</c:f>
              <c:strCache>
                <c:ptCount val="1"/>
                <c:pt idx="0">
                  <c:v>15-24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4:$G$64</c:f>
              <c:numCache>
                <c:formatCode>0,000</c:formatCode>
                <c:ptCount val="6"/>
                <c:pt idx="0">
                  <c:v>0.56911089321317498</c:v>
                </c:pt>
                <c:pt idx="1">
                  <c:v>0.75361712874871001</c:v>
                </c:pt>
                <c:pt idx="2">
                  <c:v>1.006830496951568</c:v>
                </c:pt>
                <c:pt idx="3">
                  <c:v>1.1374949335317781</c:v>
                </c:pt>
                <c:pt idx="4">
                  <c:v>1.5756857794694099</c:v>
                </c:pt>
                <c:pt idx="5">
                  <c:v>1.4791486203101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91-4D08-A6E6-3E1C82A31F9F}"/>
            </c:ext>
          </c:extLst>
        </c:ser>
        <c:ser>
          <c:idx val="2"/>
          <c:order val="2"/>
          <c:tx>
            <c:strRef>
              <c:f>graficos!$A$65</c:f>
              <c:strCache>
                <c:ptCount val="1"/>
                <c:pt idx="0">
                  <c:v>25-5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5:$G$65</c:f>
              <c:numCache>
                <c:formatCode>0,000</c:formatCode>
                <c:ptCount val="6"/>
                <c:pt idx="0">
                  <c:v>8.2246412096405859</c:v>
                </c:pt>
                <c:pt idx="1">
                  <c:v>10.01854701705418</c:v>
                </c:pt>
                <c:pt idx="2">
                  <c:v>11.16744615168883</c:v>
                </c:pt>
                <c:pt idx="3">
                  <c:v>11.77604363091014</c:v>
                </c:pt>
                <c:pt idx="4">
                  <c:v>13.29366857352621</c:v>
                </c:pt>
                <c:pt idx="5">
                  <c:v>12.0344195601949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991-4D08-A6E6-3E1C82A31F9F}"/>
            </c:ext>
          </c:extLst>
        </c:ser>
        <c:ser>
          <c:idx val="3"/>
          <c:order val="3"/>
          <c:tx>
            <c:strRef>
              <c:f>graficos!$A$66</c:f>
              <c:strCache>
                <c:ptCount val="1"/>
                <c:pt idx="0">
                  <c:v>55-6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6:$G$66</c:f>
              <c:numCache>
                <c:formatCode>0,000</c:formatCode>
                <c:ptCount val="6"/>
                <c:pt idx="0">
                  <c:v>3.5377163632170312</c:v>
                </c:pt>
                <c:pt idx="1">
                  <c:v>4.172041799211164</c:v>
                </c:pt>
                <c:pt idx="2">
                  <c:v>4.6649097438715499</c:v>
                </c:pt>
                <c:pt idx="3">
                  <c:v>4.7388548257023517</c:v>
                </c:pt>
                <c:pt idx="4">
                  <c:v>5.0501673384592127</c:v>
                </c:pt>
                <c:pt idx="5">
                  <c:v>4.30882424177295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991-4D08-A6E6-3E1C82A31F9F}"/>
            </c:ext>
          </c:extLst>
        </c:ser>
        <c:ser>
          <c:idx val="4"/>
          <c:order val="4"/>
          <c:tx>
            <c:strRef>
              <c:f>graficos!$A$67</c:f>
              <c:strCache>
                <c:ptCount val="1"/>
                <c:pt idx="0">
                  <c:v>65 and mor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graficos!$B$62:$G$62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graficos!$B$67:$G$67</c:f>
              <c:numCache>
                <c:formatCode>0,000</c:formatCode>
                <c:ptCount val="6"/>
                <c:pt idx="0">
                  <c:v>4.2804170655570042</c:v>
                </c:pt>
                <c:pt idx="1">
                  <c:v>4.8539892874736816</c:v>
                </c:pt>
                <c:pt idx="2">
                  <c:v>4.9053468774719269</c:v>
                </c:pt>
                <c:pt idx="3">
                  <c:v>4.8407200436305704</c:v>
                </c:pt>
                <c:pt idx="4">
                  <c:v>5.1844468189998798</c:v>
                </c:pt>
                <c:pt idx="5">
                  <c:v>3.88976670838916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991-4D08-A6E6-3E1C82A31F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1981280"/>
        <c:axId val="375406848"/>
      </c:lineChart>
      <c:catAx>
        <c:axId val="381981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406848"/>
        <c:crosses val="autoZero"/>
        <c:auto val="1"/>
        <c:lblAlgn val="ctr"/>
        <c:lblOffset val="100"/>
        <c:noMultiLvlLbl val="0"/>
      </c:catAx>
      <c:valAx>
        <c:axId val="375406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 sz="1400" b="1">
                    <a:solidFill>
                      <a:schemeClr val="accent1"/>
                    </a:solidFill>
                  </a:rPr>
                  <a:t>Rate/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,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98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a</dc:creator>
  <cp:keywords/>
  <dc:description/>
  <cp:lastModifiedBy>Agustín Ciapponi</cp:lastModifiedBy>
  <cp:revision>4</cp:revision>
  <dcterms:created xsi:type="dcterms:W3CDTF">2020-01-16T17:52:00Z</dcterms:created>
  <dcterms:modified xsi:type="dcterms:W3CDTF">2020-01-16T19:38:00Z</dcterms:modified>
</cp:coreProperties>
</file>